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CBA" w:rsidRPr="000F1866" w:rsidRDefault="001B0786" w:rsidP="00C94A3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 S</w:t>
      </w:r>
      <w:r w:rsidR="000F1866" w:rsidRPr="000F186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</w:p>
    <w:p w:rsidR="00636C7F" w:rsidRPr="00950CBA" w:rsidRDefault="000F1866" w:rsidP="00C94A3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ccession numbers for</w:t>
      </w:r>
      <w:r w:rsidR="00DE1E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</w:t>
      </w:r>
      <w:bookmarkStart w:id="0" w:name="_GoBack"/>
      <w:bookmarkEnd w:id="0"/>
      <w:r w:rsidR="00024821" w:rsidRPr="00950C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equenc</w:t>
      </w:r>
      <w:r w:rsidR="00950CBA" w:rsidRPr="00950C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s used for computation of </w:t>
      </w:r>
      <w:proofErr w:type="spellStart"/>
      <w:r w:rsidR="00950CBA" w:rsidRPr="00950C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st</w:t>
      </w:r>
      <w:proofErr w:type="spellEnd"/>
      <w:r w:rsidR="00950CBA" w:rsidRPr="00950C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etween Sardinia and the </w:t>
      </w:r>
      <w:r w:rsidR="003A0BF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ther </w:t>
      </w:r>
      <w:r w:rsidR="00950CBA" w:rsidRPr="00950C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diterranean countries</w:t>
      </w:r>
      <w:r w:rsidR="00024821" w:rsidRPr="00950C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tbl>
      <w:tblPr>
        <w:tblW w:w="9845" w:type="dxa"/>
        <w:tblLook w:val="04A0" w:firstRow="1" w:lastRow="0" w:firstColumn="1" w:lastColumn="0" w:noHBand="0" w:noVBand="1"/>
      </w:tblPr>
      <w:tblGrid>
        <w:gridCol w:w="2405"/>
        <w:gridCol w:w="2126"/>
        <w:gridCol w:w="2182"/>
        <w:gridCol w:w="3132"/>
      </w:tblGrid>
      <w:tr w:rsidR="00950CBA" w:rsidRPr="00950CBA" w:rsidTr="000F186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 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t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950CBA" w:rsidRPr="00950CBA" w:rsidTr="000F1866">
        <w:tc>
          <w:tcPr>
            <w:tcW w:w="2405" w:type="dxa"/>
            <w:tcBorders>
              <w:top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8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84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73EDC" w:rsidRDefault="00950CBA" w:rsidP="00073E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G672285</w:t>
            </w:r>
          </w:p>
        </w:tc>
        <w:tc>
          <w:tcPr>
            <w:tcW w:w="2126" w:type="dxa"/>
          </w:tcPr>
          <w:p w:rsidR="00950CBA" w:rsidRPr="00950CBA" w:rsidRDefault="000F1866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950CBA" w:rsidRDefault="00950CBA" w:rsidP="00073EDC">
            <w:pPr>
              <w:pStyle w:val="HTMLPreformatted"/>
              <w:shd w:val="clear" w:color="auto" w:fill="FFFFFF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672286</w:t>
            </w:r>
          </w:p>
        </w:tc>
        <w:tc>
          <w:tcPr>
            <w:tcW w:w="2126" w:type="dxa"/>
          </w:tcPr>
          <w:p w:rsidR="00950CBA" w:rsidRPr="00950CBA" w:rsidRDefault="000F1866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87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88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89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90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91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92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93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28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geria 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44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geria 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808282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808283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808284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85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86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87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88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89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90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91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92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MG808293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94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95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96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97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98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299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00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01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02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03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04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05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06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07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08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09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10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11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12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13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14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15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16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17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18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19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20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MG808321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22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23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24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25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26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27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28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29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30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31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32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33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34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35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36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37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38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39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40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41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42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43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44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45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46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47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808348</w:t>
            </w:r>
          </w:p>
        </w:tc>
        <w:tc>
          <w:tcPr>
            <w:tcW w:w="2126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  <w:tcBorders>
              <w:bottom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MG80834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eria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950CBA" w:rsidRPr="00950CBA" w:rsidRDefault="00506D94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950CBA" w:rsidRPr="00950CBA" w:rsidRDefault="00950CBA" w:rsidP="0095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atam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  <w:tcBorders>
              <w:top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2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950CBA" w:rsidRPr="00950CBA" w:rsidRDefault="00506D94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27</w:t>
            </w:r>
          </w:p>
        </w:tc>
        <w:tc>
          <w:tcPr>
            <w:tcW w:w="2126" w:type="dxa"/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tle, pig, wild boar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28</w:t>
            </w:r>
          </w:p>
        </w:tc>
        <w:tc>
          <w:tcPr>
            <w:tcW w:w="2126" w:type="dxa"/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29</w:t>
            </w:r>
          </w:p>
        </w:tc>
        <w:tc>
          <w:tcPr>
            <w:tcW w:w="2126" w:type="dxa"/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, pig</w:t>
            </w:r>
          </w:p>
        </w:tc>
        <w:tc>
          <w:tcPr>
            <w:tcW w:w="3132" w:type="dxa"/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30</w:t>
            </w:r>
          </w:p>
        </w:tc>
        <w:tc>
          <w:tcPr>
            <w:tcW w:w="2126" w:type="dxa"/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eep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31</w:t>
            </w:r>
          </w:p>
        </w:tc>
        <w:tc>
          <w:tcPr>
            <w:tcW w:w="2126" w:type="dxa"/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4C6A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32</w:t>
            </w:r>
          </w:p>
        </w:tc>
        <w:tc>
          <w:tcPr>
            <w:tcW w:w="2126" w:type="dxa"/>
          </w:tcPr>
          <w:p w:rsidR="00950CBA" w:rsidRPr="00950CBA" w:rsidRDefault="00950CBA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33</w:t>
            </w:r>
          </w:p>
        </w:tc>
        <w:tc>
          <w:tcPr>
            <w:tcW w:w="2126" w:type="dxa"/>
          </w:tcPr>
          <w:p w:rsidR="00950CBA" w:rsidRPr="00950CBA" w:rsidRDefault="00950CBA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34</w:t>
            </w:r>
          </w:p>
        </w:tc>
        <w:tc>
          <w:tcPr>
            <w:tcW w:w="2126" w:type="dxa"/>
          </w:tcPr>
          <w:p w:rsidR="00950CBA" w:rsidRPr="00950CBA" w:rsidRDefault="00950CBA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, goat, cattle, wild boar</w:t>
            </w:r>
          </w:p>
        </w:tc>
        <w:tc>
          <w:tcPr>
            <w:tcW w:w="3132" w:type="dxa"/>
          </w:tcPr>
          <w:p w:rsidR="00950CBA" w:rsidRPr="00950CBA" w:rsidRDefault="00950CBA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35</w:t>
            </w:r>
          </w:p>
        </w:tc>
        <w:tc>
          <w:tcPr>
            <w:tcW w:w="2126" w:type="dxa"/>
          </w:tcPr>
          <w:p w:rsidR="00950CBA" w:rsidRPr="00950CBA" w:rsidRDefault="00950CBA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D50E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36</w:t>
            </w:r>
          </w:p>
        </w:tc>
        <w:tc>
          <w:tcPr>
            <w:tcW w:w="2126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37</w:t>
            </w:r>
          </w:p>
        </w:tc>
        <w:tc>
          <w:tcPr>
            <w:tcW w:w="2126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38</w:t>
            </w:r>
          </w:p>
        </w:tc>
        <w:tc>
          <w:tcPr>
            <w:tcW w:w="2126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, goat</w:t>
            </w:r>
          </w:p>
        </w:tc>
        <w:tc>
          <w:tcPr>
            <w:tcW w:w="3132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39</w:t>
            </w:r>
          </w:p>
        </w:tc>
        <w:tc>
          <w:tcPr>
            <w:tcW w:w="2126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, cattle</w:t>
            </w:r>
          </w:p>
        </w:tc>
        <w:tc>
          <w:tcPr>
            <w:tcW w:w="3132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40</w:t>
            </w:r>
          </w:p>
        </w:tc>
        <w:tc>
          <w:tcPr>
            <w:tcW w:w="2126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41</w:t>
            </w:r>
          </w:p>
        </w:tc>
        <w:tc>
          <w:tcPr>
            <w:tcW w:w="2126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estic cat</w:t>
            </w:r>
          </w:p>
        </w:tc>
        <w:tc>
          <w:tcPr>
            <w:tcW w:w="3132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42</w:t>
            </w:r>
          </w:p>
        </w:tc>
        <w:tc>
          <w:tcPr>
            <w:tcW w:w="2126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43</w:t>
            </w:r>
          </w:p>
        </w:tc>
        <w:tc>
          <w:tcPr>
            <w:tcW w:w="2126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44</w:t>
            </w:r>
          </w:p>
        </w:tc>
        <w:tc>
          <w:tcPr>
            <w:tcW w:w="2126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boar</w:t>
            </w:r>
          </w:p>
        </w:tc>
        <w:tc>
          <w:tcPr>
            <w:tcW w:w="3132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45</w:t>
            </w:r>
          </w:p>
        </w:tc>
        <w:tc>
          <w:tcPr>
            <w:tcW w:w="2126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2262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4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4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4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4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5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K78085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5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5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, 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5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  <w:tcBorders>
              <w:bottom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7808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nia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ll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50CBA" w:rsidRPr="00950CBA" w:rsidTr="000F1866">
        <w:tc>
          <w:tcPr>
            <w:tcW w:w="2405" w:type="dxa"/>
            <w:tcBorders>
              <w:top w:val="single" w:sz="4" w:space="0" w:color="auto"/>
            </w:tcBorders>
          </w:tcPr>
          <w:p w:rsidR="00950CBA" w:rsidRPr="00950CBA" w:rsidRDefault="00950CBA" w:rsidP="000F1866">
            <w:pPr>
              <w:pStyle w:val="HTMLPreformatted"/>
              <w:shd w:val="clear" w:color="auto" w:fill="FFFFFF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67228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50CBA" w:rsidRPr="00950CBA" w:rsidRDefault="000F1866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y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950CBA" w:rsidRDefault="00950CBA" w:rsidP="000F1866">
            <w:pPr>
              <w:pStyle w:val="HTMLPreformatted"/>
              <w:shd w:val="clear" w:color="auto" w:fill="FFFFFF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672281</w:t>
            </w:r>
          </w:p>
        </w:tc>
        <w:tc>
          <w:tcPr>
            <w:tcW w:w="2126" w:type="dxa"/>
          </w:tcPr>
          <w:p w:rsidR="00950CBA" w:rsidRPr="00950CBA" w:rsidRDefault="000F1866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7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7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7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3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3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3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l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3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l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950CBA" w:rsidRDefault="00950CBA" w:rsidP="000F1866">
            <w:pPr>
              <w:pStyle w:val="HTMLPreformatted"/>
              <w:shd w:val="clear" w:color="auto" w:fill="FFFFFF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682521</w:t>
            </w:r>
          </w:p>
        </w:tc>
        <w:tc>
          <w:tcPr>
            <w:tcW w:w="2126" w:type="dxa"/>
          </w:tcPr>
          <w:p w:rsidR="00950CBA" w:rsidRPr="00950CBA" w:rsidRDefault="000F1866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1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l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1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l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2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2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l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2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2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2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2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l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2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2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  <w:tcBorders>
              <w:bottom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K80639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ly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boar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roi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9</w:t>
            </w:r>
          </w:p>
        </w:tc>
      </w:tr>
      <w:tr w:rsidR="00950CBA" w:rsidRPr="00950CBA" w:rsidTr="000F1866">
        <w:tc>
          <w:tcPr>
            <w:tcW w:w="2405" w:type="dxa"/>
            <w:tcBorders>
              <w:top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Y7669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eep 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7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Y76689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7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KY76690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7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Y76689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7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Y76688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7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1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1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1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boar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1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1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1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1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2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2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42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3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3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boar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4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4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4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5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5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5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estic pi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5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5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2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68252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68252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2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68252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  <w:tcBorders>
              <w:bottom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G68252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  <w:tcBorders>
              <w:top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5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5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5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5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5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5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5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5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5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6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6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6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6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6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6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6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36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36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36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7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7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7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7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7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7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7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7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U92837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7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8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8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8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8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8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8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, 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8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8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8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8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9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9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9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9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9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9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, 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9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9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39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U92539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0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0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0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0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0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0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U92540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0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0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0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1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1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92541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3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3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3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3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3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3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8253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0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7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7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7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ke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7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7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7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7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7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8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8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8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8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8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MG67218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8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8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8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ke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, 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8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2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9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key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9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9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9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9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2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9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9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9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9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9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0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0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0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0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0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  <w:tcBorders>
              <w:bottom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key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  <w:tcBorders>
              <w:top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71626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elope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5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71627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elop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5a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00139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5b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00140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, jackal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5b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00140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5b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T00140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5b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00140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5b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00140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5b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00140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5b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4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4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4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4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boar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4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3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3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3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3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3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3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3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3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boar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3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3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2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2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2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2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key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2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key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2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2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boar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2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boar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2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M01462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1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1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key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1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1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1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1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1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1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1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boar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1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0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, 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0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0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boar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01460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ld boar, camel, cattle, goat, jackal, dog, sheep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fana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5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5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5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5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5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6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6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6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6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6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sia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6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6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MG67216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6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sia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ep, 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6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sia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eep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7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17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sia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6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6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66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sia 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67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68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69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70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71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72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73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74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75</w:t>
            </w:r>
          </w:p>
        </w:tc>
        <w:tc>
          <w:tcPr>
            <w:tcW w:w="2126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  <w:tr w:rsidR="00950CBA" w:rsidRPr="00950CBA" w:rsidTr="000F1866">
        <w:tc>
          <w:tcPr>
            <w:tcW w:w="2405" w:type="dxa"/>
            <w:tcBorders>
              <w:bottom w:val="single" w:sz="4" w:space="0" w:color="auto"/>
            </w:tcBorders>
          </w:tcPr>
          <w:p w:rsidR="00950CBA" w:rsidRPr="000F1866" w:rsidRDefault="00950CBA" w:rsidP="000F1866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F1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G67227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F1866"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sia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950CBA" w:rsidRPr="00950CBA" w:rsidRDefault="00506D94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950CBA" w:rsidRPr="00950CBA" w:rsidRDefault="00950CBA" w:rsidP="00F85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kar</w:t>
            </w:r>
            <w:proofErr w:type="spellEnd"/>
            <w:r w:rsidRPr="0095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8c</w:t>
            </w:r>
          </w:p>
        </w:tc>
      </w:tr>
    </w:tbl>
    <w:p w:rsidR="00024821" w:rsidRPr="00950CBA" w:rsidRDefault="00024821" w:rsidP="0002482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24821" w:rsidRPr="00950CBA" w:rsidRDefault="00024821" w:rsidP="00C94A3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461A0" w:rsidRPr="00950CBA" w:rsidRDefault="007461A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461A0" w:rsidRPr="00950CBA" w:rsidRDefault="007461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461A0" w:rsidRPr="00950C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D94B27"/>
    <w:multiLevelType w:val="hybridMultilevel"/>
    <w:tmpl w:val="AB44D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54331A"/>
    <w:multiLevelType w:val="hybridMultilevel"/>
    <w:tmpl w:val="48486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889"/>
    <w:rsid w:val="00004077"/>
    <w:rsid w:val="00011CEF"/>
    <w:rsid w:val="00024821"/>
    <w:rsid w:val="00073EDC"/>
    <w:rsid w:val="00090C22"/>
    <w:rsid w:val="000A44DD"/>
    <w:rsid w:val="000C6CEA"/>
    <w:rsid w:val="000F1866"/>
    <w:rsid w:val="00153A12"/>
    <w:rsid w:val="001756F9"/>
    <w:rsid w:val="001B0786"/>
    <w:rsid w:val="001C77D9"/>
    <w:rsid w:val="001F7F29"/>
    <w:rsid w:val="002262D5"/>
    <w:rsid w:val="003449C4"/>
    <w:rsid w:val="003A0BFF"/>
    <w:rsid w:val="003A34EE"/>
    <w:rsid w:val="00401964"/>
    <w:rsid w:val="004901D2"/>
    <w:rsid w:val="004C6AC8"/>
    <w:rsid w:val="00506D94"/>
    <w:rsid w:val="0059366F"/>
    <w:rsid w:val="006215C5"/>
    <w:rsid w:val="00636C7F"/>
    <w:rsid w:val="00640473"/>
    <w:rsid w:val="00685BD3"/>
    <w:rsid w:val="00734D8E"/>
    <w:rsid w:val="007461A0"/>
    <w:rsid w:val="008A51D6"/>
    <w:rsid w:val="00950CBA"/>
    <w:rsid w:val="009A78D5"/>
    <w:rsid w:val="00A84119"/>
    <w:rsid w:val="00AB732C"/>
    <w:rsid w:val="00B31B63"/>
    <w:rsid w:val="00B71B00"/>
    <w:rsid w:val="00BD1A9D"/>
    <w:rsid w:val="00C94A36"/>
    <w:rsid w:val="00D32E89"/>
    <w:rsid w:val="00D50EFF"/>
    <w:rsid w:val="00D90801"/>
    <w:rsid w:val="00DD70A5"/>
    <w:rsid w:val="00DE1E1C"/>
    <w:rsid w:val="00E86C9C"/>
    <w:rsid w:val="00EC0889"/>
    <w:rsid w:val="00F858C2"/>
    <w:rsid w:val="00FC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EB61"/>
  <w15:chartTrackingRefBased/>
  <w15:docId w15:val="{07174D03-0112-4FA9-B23A-DE9C0363E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61A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461A0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4821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248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024821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0248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FFEEE-5C6E-4349-BEDD-12EE74D44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3</Pages>
  <Words>2328</Words>
  <Characters>1327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nain Mehmood</dc:creator>
  <cp:keywords/>
  <dc:description/>
  <cp:lastModifiedBy>Naunain Mehmood</cp:lastModifiedBy>
  <cp:revision>40</cp:revision>
  <dcterms:created xsi:type="dcterms:W3CDTF">2021-02-27T12:56:00Z</dcterms:created>
  <dcterms:modified xsi:type="dcterms:W3CDTF">2021-05-03T10:31:00Z</dcterms:modified>
</cp:coreProperties>
</file>